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80" w:rightFromText="180" w:horzAnchor="margin" w:tblpY="620"/>
        <w:tblW w:w="9166" w:type="dxa"/>
        <w:tblLook w:val="04A0" w:firstRow="1" w:lastRow="0" w:firstColumn="1" w:lastColumn="0" w:noHBand="0" w:noVBand="1"/>
      </w:tblPr>
      <w:tblGrid>
        <w:gridCol w:w="2780"/>
        <w:gridCol w:w="2963"/>
        <w:gridCol w:w="3423"/>
      </w:tblGrid>
      <w:tr w:rsidR="00C5387F" w:rsidRPr="00C5387F" w:rsidTr="00286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C5387F" w:rsidRDefault="00C5387F" w:rsidP="00B56070">
            <w:pPr>
              <w:jc w:val="center"/>
            </w:pPr>
            <w:r w:rsidRPr="00C5387F">
              <w:t>ESQ item</w:t>
            </w:r>
          </w:p>
        </w:tc>
        <w:tc>
          <w:tcPr>
            <w:tcW w:w="0" w:type="auto"/>
            <w:hideMark/>
          </w:tcPr>
          <w:p w:rsidR="00C5387F" w:rsidRPr="00C5387F" w:rsidRDefault="00C5387F" w:rsidP="00B5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Mean (SD) score</w:t>
            </w:r>
          </w:p>
        </w:tc>
        <w:tc>
          <w:tcPr>
            <w:tcW w:w="0" w:type="auto"/>
            <w:hideMark/>
          </w:tcPr>
          <w:p w:rsidR="00C5387F" w:rsidRPr="00C5387F" w:rsidRDefault="00C5387F" w:rsidP="00B5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Median (IQR) score</w:t>
            </w:r>
          </w:p>
        </w:tc>
      </w:tr>
      <w:tr w:rsidR="00C5387F" w:rsidRPr="00C5387F" w:rsidTr="00286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1. Appearance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1 (0.9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0 (</w:t>
            </w:r>
            <w:r w:rsidR="00286EBD">
              <w:t>3-4)</w:t>
            </w:r>
          </w:p>
        </w:tc>
      </w:tr>
      <w:tr w:rsidR="00C5387F" w:rsidRPr="00C5387F" w:rsidTr="0028669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2. Odour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2.9 (1.2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3</w:t>
            </w:r>
            <w:r w:rsidR="001471E2">
              <w:t>.0</w:t>
            </w:r>
            <w:r w:rsidRPr="00C5387F">
              <w:t xml:space="preserve"> (</w:t>
            </w:r>
            <w:r w:rsidR="00301D81">
              <w:t>2-4)</w:t>
            </w:r>
          </w:p>
        </w:tc>
      </w:tr>
      <w:tr w:rsidR="00C5387F" w:rsidRPr="00C5387F" w:rsidTr="00286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3. Absorbency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2.6 (1.3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0 (</w:t>
            </w:r>
            <w:r w:rsidR="00F87A3E">
              <w:t>2-4)</w:t>
            </w:r>
          </w:p>
        </w:tc>
      </w:tr>
      <w:tr w:rsidR="00C5387F" w:rsidRPr="00C5387F" w:rsidTr="0028669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4. Application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3.1 (1.1)</w:t>
            </w:r>
            <w:r w:rsidRPr="00C5387F">
              <w:tab/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4.0 (2</w:t>
            </w:r>
            <w:r w:rsidR="00F87A3E">
              <w:t>-4)</w:t>
            </w:r>
          </w:p>
        </w:tc>
      </w:tr>
      <w:tr w:rsidR="00C5387F" w:rsidRPr="00C5387F" w:rsidTr="00286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5. Packaging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1 (1.1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0 (2</w:t>
            </w:r>
            <w:r w:rsidR="00F87A3E">
              <w:t>-4)</w:t>
            </w:r>
          </w:p>
        </w:tc>
      </w:tr>
      <w:tr w:rsidR="00C5387F" w:rsidRPr="00C5387F" w:rsidTr="00286691">
        <w:trPr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>6. Effectiveness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2.7 (1.4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5387F">
              <w:t>3.0 (2</w:t>
            </w:r>
            <w:r w:rsidR="00EF2904">
              <w:t>-4)</w:t>
            </w:r>
          </w:p>
        </w:tc>
      </w:tr>
      <w:tr w:rsidR="00C5387F" w:rsidRPr="00C5387F" w:rsidTr="00286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C5387F" w:rsidRPr="00286691" w:rsidRDefault="00C5387F" w:rsidP="00C5387F">
            <w:pPr>
              <w:rPr>
                <w:b w:val="0"/>
                <w:bCs w:val="0"/>
              </w:rPr>
            </w:pPr>
            <w:r w:rsidRPr="00286691">
              <w:rPr>
                <w:b w:val="0"/>
                <w:bCs w:val="0"/>
              </w:rPr>
              <w:t xml:space="preserve">7. Acceptability 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2.9 (1.3)</w:t>
            </w:r>
          </w:p>
        </w:tc>
        <w:tc>
          <w:tcPr>
            <w:tcW w:w="0" w:type="auto"/>
            <w:hideMark/>
          </w:tcPr>
          <w:p w:rsidR="00C5387F" w:rsidRPr="00C5387F" w:rsidRDefault="00C5387F" w:rsidP="00C538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5387F">
              <w:t>3.0 (2</w:t>
            </w:r>
            <w:r w:rsidR="00E1563F">
              <w:t>-4)</w:t>
            </w:r>
          </w:p>
        </w:tc>
      </w:tr>
    </w:tbl>
    <w:p w:rsidR="0036752D" w:rsidRPr="00C5387F" w:rsidRDefault="00C5387F" w:rsidP="00C5387F">
      <w:pPr>
        <w:pStyle w:val="Caption"/>
        <w:rPr>
          <w:sz w:val="22"/>
          <w:szCs w:val="22"/>
        </w:rPr>
      </w:pPr>
      <w:r w:rsidRPr="00C5387F">
        <w:rPr>
          <w:sz w:val="22"/>
          <w:szCs w:val="22"/>
        </w:rPr>
        <w:t xml:space="preserve">Table </w:t>
      </w:r>
      <w:r w:rsidR="00727B59">
        <w:rPr>
          <w:sz w:val="22"/>
          <w:szCs w:val="22"/>
        </w:rPr>
        <w:t>S2</w:t>
      </w:r>
      <w:bookmarkStart w:id="0" w:name="_GoBack"/>
      <w:bookmarkEnd w:id="0"/>
      <w:r w:rsidRPr="00C5387F">
        <w:rPr>
          <w:sz w:val="22"/>
          <w:szCs w:val="22"/>
        </w:rPr>
        <w:t>:</w:t>
      </w:r>
      <w:r>
        <w:rPr>
          <w:sz w:val="22"/>
          <w:szCs w:val="22"/>
        </w:rPr>
        <w:t xml:space="preserve"> Descriptive</w:t>
      </w:r>
      <w:r w:rsidRPr="00C5387F">
        <w:rPr>
          <w:sz w:val="22"/>
          <w:szCs w:val="22"/>
        </w:rPr>
        <w:t xml:space="preserve"> statistics of individual emollient satisfaction questionnaire items 1-7.</w:t>
      </w:r>
    </w:p>
    <w:sectPr w:rsidR="0036752D" w:rsidRPr="00C5387F" w:rsidSect="006918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7F"/>
    <w:rsid w:val="000005C0"/>
    <w:rsid w:val="000E2F32"/>
    <w:rsid w:val="00142825"/>
    <w:rsid w:val="0014520F"/>
    <w:rsid w:val="001471E2"/>
    <w:rsid w:val="002355A0"/>
    <w:rsid w:val="00240BF4"/>
    <w:rsid w:val="00286691"/>
    <w:rsid w:val="00286EBD"/>
    <w:rsid w:val="00293730"/>
    <w:rsid w:val="002E2429"/>
    <w:rsid w:val="002F435A"/>
    <w:rsid w:val="00301D81"/>
    <w:rsid w:val="00302CC5"/>
    <w:rsid w:val="0030760B"/>
    <w:rsid w:val="003406C5"/>
    <w:rsid w:val="003456F8"/>
    <w:rsid w:val="00385329"/>
    <w:rsid w:val="00393B24"/>
    <w:rsid w:val="003E6D37"/>
    <w:rsid w:val="004075BE"/>
    <w:rsid w:val="004E6229"/>
    <w:rsid w:val="004E6268"/>
    <w:rsid w:val="00503B21"/>
    <w:rsid w:val="005446C0"/>
    <w:rsid w:val="00621E50"/>
    <w:rsid w:val="006466EC"/>
    <w:rsid w:val="0069189B"/>
    <w:rsid w:val="006941E3"/>
    <w:rsid w:val="006E1575"/>
    <w:rsid w:val="006F3D84"/>
    <w:rsid w:val="00727B59"/>
    <w:rsid w:val="00756650"/>
    <w:rsid w:val="007806A7"/>
    <w:rsid w:val="008438A3"/>
    <w:rsid w:val="00870971"/>
    <w:rsid w:val="00877B91"/>
    <w:rsid w:val="008C3136"/>
    <w:rsid w:val="008C6DBE"/>
    <w:rsid w:val="008D3647"/>
    <w:rsid w:val="009E3432"/>
    <w:rsid w:val="00A81505"/>
    <w:rsid w:val="00AF3540"/>
    <w:rsid w:val="00B329CE"/>
    <w:rsid w:val="00B56070"/>
    <w:rsid w:val="00B771C9"/>
    <w:rsid w:val="00B905EF"/>
    <w:rsid w:val="00B94D4D"/>
    <w:rsid w:val="00C06F77"/>
    <w:rsid w:val="00C5375C"/>
    <w:rsid w:val="00C5387F"/>
    <w:rsid w:val="00C676CC"/>
    <w:rsid w:val="00D85E55"/>
    <w:rsid w:val="00E1563F"/>
    <w:rsid w:val="00E904B9"/>
    <w:rsid w:val="00EF2904"/>
    <w:rsid w:val="00F64EDE"/>
    <w:rsid w:val="00F87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902EBE"/>
  <w15:chartTrackingRefBased/>
  <w15:docId w15:val="{C96DA2BC-A873-574F-908D-8EA3D157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387F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387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387F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2866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8669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0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Vancouver%20(1).XSL" StyleName="Vancouver" Version="1"/>
</file>

<file path=customXml/itemProps1.xml><?xml version="1.0" encoding="utf-8"?>
<ds:datastoreItem xmlns:ds="http://schemas.openxmlformats.org/officeDocument/2006/customXml" ds:itemID="{74992099-4991-D44A-A015-A481037E62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owley</dc:creator>
  <cp:keywords/>
  <dc:description/>
  <cp:lastModifiedBy>Georgia Rowley</cp:lastModifiedBy>
  <cp:revision>13</cp:revision>
  <dcterms:created xsi:type="dcterms:W3CDTF">2021-06-28T12:54:00Z</dcterms:created>
  <dcterms:modified xsi:type="dcterms:W3CDTF">2021-09-19T11:48:00Z</dcterms:modified>
</cp:coreProperties>
</file>